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5C70" w:rsidRPr="00F159AA" w:rsidRDefault="00F159AA">
      <w:pPr>
        <w:rPr>
          <w:b/>
          <w:lang w:val="en-US"/>
        </w:rPr>
      </w:pPr>
      <w:bookmarkStart w:id="0" w:name="_GoBack"/>
      <w:r w:rsidRPr="00F159AA">
        <w:rPr>
          <w:rFonts w:ascii="Times New Roman" w:hAnsi="Times New Roman" w:cs="Times New Roman"/>
          <w:b/>
          <w:lang w:val="en-US"/>
        </w:rPr>
        <w:t xml:space="preserve">S5 </w:t>
      </w:r>
      <w:r w:rsidRPr="00F159AA">
        <w:rPr>
          <w:rFonts w:ascii="Times New Roman" w:hAnsi="Times New Roman" w:cs="Times New Roman"/>
          <w:b/>
          <w:lang w:val="en-US"/>
        </w:rPr>
        <w:t>Table. GO overrepresentation analysis in regions B, E and F containing QTL for FHB-related</w:t>
      </w:r>
      <w:r w:rsidRPr="00F159AA">
        <w:rPr>
          <w:rFonts w:ascii="Times New Roman" w:hAnsi="Times New Roman" w:cs="Times New Roman"/>
          <w:b/>
          <w:lang w:val="en-US"/>
        </w:rPr>
        <w:t xml:space="preserve"> traits.</w:t>
      </w:r>
    </w:p>
    <w:tbl>
      <w:tblPr>
        <w:tblW w:w="13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"/>
        <w:gridCol w:w="720"/>
        <w:gridCol w:w="900"/>
        <w:gridCol w:w="320"/>
        <w:gridCol w:w="480"/>
        <w:gridCol w:w="420"/>
        <w:gridCol w:w="620"/>
        <w:gridCol w:w="5433"/>
        <w:gridCol w:w="3717"/>
      </w:tblGrid>
      <w:tr w:rsidR="00EF5021" w:rsidRPr="00EF5021" w:rsidTr="00EF5021">
        <w:trPr>
          <w:trHeight w:val="54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Reg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GO term-I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-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value</w:t>
            </w:r>
            <w:proofErr w:type="spellEnd"/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</w:t>
            </w:r>
          </w:p>
        </w:tc>
        <w:tc>
          <w:tcPr>
            <w:tcW w:w="5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Description</w:t>
            </w:r>
            <w:proofErr w:type="spellEnd"/>
          </w:p>
        </w:tc>
        <w:tc>
          <w:tcPr>
            <w:tcW w:w="3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Genes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 xml:space="preserve"> in test set</w:t>
            </w:r>
          </w:p>
        </w:tc>
      </w:tr>
      <w:tr w:rsidR="00EF5021" w:rsidRPr="00EF5021" w:rsidTr="00EF5021">
        <w:trPr>
          <w:trHeight w:val="200"/>
        </w:trPr>
        <w:tc>
          <w:tcPr>
            <w:tcW w:w="1302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B</w:t>
            </w:r>
          </w:p>
        </w:tc>
      </w:tr>
      <w:tr w:rsidR="00EF5021" w:rsidRPr="00EF5021" w:rsidTr="00EF5021">
        <w:trPr>
          <w:trHeight w:val="170"/>
        </w:trPr>
        <w:tc>
          <w:tcPr>
            <w:tcW w:w="1302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Molecular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function</w:t>
            </w:r>
            <w:proofErr w:type="spellEnd"/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09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7.1495E-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hiamin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yrophosphate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binding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2HR1G014390|HORVU2HR1G013170|HORVU2HR1G01436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50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9.2728E-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galactosylgalactosylxylosylprotein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3-beta-glucuronosyltransferase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ctivity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2HR1G013520|HORVU2HR1G013630|HORVU2HR1G01359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5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1774E-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glucuronosyltransferase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ctivity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2HR1G013520|HORVU2HR1G013630|HORVU2HR1G01359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46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.2382E-4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olygalacturonase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ctivity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1HR1G079170|HORVU1HR1G079140|HORVU1HR1G079130</w:t>
            </w:r>
          </w:p>
        </w:tc>
      </w:tr>
      <w:tr w:rsidR="00EF5021" w:rsidRPr="00EF5021" w:rsidTr="00EF5021">
        <w:trPr>
          <w:trHeight w:val="250"/>
        </w:trPr>
        <w:tc>
          <w:tcPr>
            <w:tcW w:w="1302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</w:t>
            </w:r>
          </w:p>
        </w:tc>
      </w:tr>
      <w:tr w:rsidR="00EF5021" w:rsidRPr="00EF5021" w:rsidTr="00EF5021">
        <w:trPr>
          <w:trHeight w:val="230"/>
        </w:trPr>
        <w:tc>
          <w:tcPr>
            <w:tcW w:w="1302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Molecular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function</w:t>
            </w:r>
            <w:proofErr w:type="spellEnd"/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52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6.3049E-7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voltage-gated potassium channel activity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440|HORVU5HR1G095550|HORVU5HR1G095590| HORVU5HR1G0955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28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7.6143E-7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voltage-gated cation channel activity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440|HORVU5HR1G095550|HORVU5HR1G095590| HORVU5HR1G0955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52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4949E-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otassium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channel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ctivity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440|HORVU5HR1G095550|HORVU5HR1G095590| HORVU5HR1G0955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52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.0136E-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ation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channel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ctivity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440|HORVU5HR1G095550|HORVU5HR1G095590| HORVU5HR1G0955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28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7136E-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voltage-gated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channel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ctivity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440|HORVU5HR1G095550|HORVU5HR1G095590| HORVU5HR1G0955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52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7136E-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voltage-gated ion channel activity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440|HORVU5HR1G095550|HORVU5HR1G095590| HORVU5HR1G095540</w:t>
            </w:r>
          </w:p>
        </w:tc>
      </w:tr>
      <w:tr w:rsidR="00EF5021" w:rsidRPr="00F159AA" w:rsidTr="00EF5021">
        <w:trPr>
          <w:trHeight w:val="69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45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7968E-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7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hydrolase activity, hydrolyzing O-glycosyl compound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l-PL"/>
              </w:rPr>
              <w:t>HORVU5HR1G095040|HORVU5HR1G095380|HORVU5HR1G095060| HORVU5HR1G095220|HORVU5HR1G095130|HORVU5HR1G095350| HORVU5HR1G095420|HORVU5HR1G095100|HORVU5HR1G09508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28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.5279E-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gated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channel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ctivity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440|HORVU5HR1G095550|HORVU5HR1G095590| HORVU5HR1G095540</w:t>
            </w:r>
          </w:p>
        </w:tc>
      </w:tr>
      <w:tr w:rsidR="00EF5021" w:rsidRPr="00F159AA" w:rsidTr="00EF5021">
        <w:trPr>
          <w:trHeight w:val="69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67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.7454E-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2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hydrolase activity, acting on glycosyl bond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l-PL"/>
              </w:rPr>
              <w:t>HORVU5HR1G095040|HORVU5HR1G095380|HORVU5HR1G095060| HORVU5HR1G095220|HORVU5HR1G095130|HORVU5HR1G095350| HORVU5HR1G095420|HORVU5HR1G095100|HORVU5HR1G09508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52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7.0583E-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on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channel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ctivity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440|HORVU5HR1G095550|HORVU5HR1G095590| HORVU5HR1G0955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28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7.8825E-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ubstrate-specific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channel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ctivity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440|HORVU5HR1G095550|HORVU5HR1G095590| HORVU5HR1G095540</w:t>
            </w:r>
          </w:p>
        </w:tc>
      </w:tr>
      <w:tr w:rsidR="00EF5021" w:rsidRPr="00F159AA" w:rsidTr="00EF5021">
        <w:trPr>
          <w:trHeight w:val="51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67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6943E-4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0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ransferase activity, transferring hexosyl group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l-PL"/>
              </w:rPr>
              <w:t>HORVU5HR1G096240|HORVU5HR1G096340|HORVU5HR1G096320| HORVU5HR1G096390|HORVU5HR1G095010|HORVU5HR1G096260| HORVU5HR1G096360|HORVU5HR1G09631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28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5.4485E-4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assive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ransmembrane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transporter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ctivity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440|HORVU5HR1G095550|HORVU5HR1G095590| HORVU5HR1G0955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52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5.4485E-4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channel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ctivity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440|HORVU5HR1G095550|HORVU5HR1G095590| HORVU5HR1G095540</w:t>
            </w:r>
          </w:p>
        </w:tc>
      </w:tr>
      <w:tr w:rsidR="00EF5021" w:rsidRPr="00EF5021" w:rsidTr="00EF5021">
        <w:trPr>
          <w:trHeight w:val="73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lastRenderedPageBreak/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28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1830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1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ransmembrane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transporter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ctivity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000|HORVU5HR1G096440|HORVU5HR1G095550| HORVU5HR1G095990|HORVU5HR1G095020|HORVU5HR1G095030 |HORVU5HR1G095590|HORVU5HR1G095940|HORVU5HR1G095820| HORVU5HR1G095540</w:t>
            </w:r>
          </w:p>
        </w:tc>
      </w:tr>
      <w:tr w:rsidR="00EF5021" w:rsidRPr="00F159AA" w:rsidTr="00EF5021">
        <w:trPr>
          <w:trHeight w:val="4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67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7708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1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transferase activity, transferring glycosyl group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l-PL"/>
              </w:rPr>
              <w:t>HORVU5HR1G096240|HORVU5HR1G096340|HORVU5HR1G096320| HORVU5HR1G096390|HORVU5HR1G095010|HORVU5HR1G096260| HORVU5HR1G096360|HORVU5HR1G096310</w:t>
            </w:r>
          </w:p>
        </w:tc>
      </w:tr>
      <w:tr w:rsidR="00EF5021" w:rsidRPr="00EF5021" w:rsidTr="00EF5021">
        <w:trPr>
          <w:trHeight w:val="46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52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.3193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1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transporter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ctivity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000|HORVU5HR1G096440|HORVU5HR1G095550| HORVU5HR1G095990|HORVU5HR1G095020|HORVU5HR1G095030 |HORVU5HR1G095590|HORVU5HR1G095940|HORVU5HR1G095820| HORVU5HR1G095540</w:t>
            </w:r>
          </w:p>
        </w:tc>
      </w:tr>
      <w:tr w:rsidR="00EF5021" w:rsidRPr="00EF5021" w:rsidTr="00EF5021">
        <w:trPr>
          <w:trHeight w:val="45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83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.5902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0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ation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ransmembrane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transporter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ctivity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440|HORVU5HR1G095550|HORVU5HR1G095030 |HORVU5HR1G095590|HORVU5HR1G0955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66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.1601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oxidoreductase activity, acting on hydrogen as donor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48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66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.1601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oxidoreductase activity, acting on hydrogen as donor, iron-sulfur protein as acceptor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48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438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.1601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cyclic nucleotide-gated ion channel activity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4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47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.1601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receptor signaling protein serine/threonine kinase activity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597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52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.1601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intracellular ligand-gated ion channel activity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4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52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.1601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intracellular cyclic nucleotide activated cation channel activity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4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52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.1601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intracellular cAMP activated cation channel activity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4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83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.1601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MAP kinase kinase kinase kinase activity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597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50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.1601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receptor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ignaling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protein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ctivity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597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89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.1601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erredoxin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hydrogenase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ctivity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48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43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.1601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glucan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1,3-beta-glucosidase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ctivity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508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28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6.3105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ligand-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gated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channel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ctivity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4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52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6.3105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inward rectifier potassium channel activity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4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52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6.3105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alcium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channel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ctivity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4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52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6.3105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ligand-gated ion channel activity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440</w:t>
            </w:r>
          </w:p>
        </w:tc>
      </w:tr>
      <w:tr w:rsidR="00EF5021" w:rsidRPr="00EF5021" w:rsidTr="00EF5021">
        <w:trPr>
          <w:trHeight w:val="55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50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7.9520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9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on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ransmembrane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transporter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ctivity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440|HORVU5HR1G095550|HORVU5HR1G095030| HORVU5HR1G095590|HORVU5HR1G0955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9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9.4510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UDP-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glucose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6-dehydrogenase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ctivity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37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48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1764E-2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ignal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ransducer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ctivity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5530|HORVU5HR1G09597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lastRenderedPageBreak/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600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1764E-2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olecular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ransducer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ctivity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5530|HORVU5HR1G095970</w:t>
            </w:r>
          </w:p>
        </w:tc>
      </w:tr>
      <w:tr w:rsidR="00EF5021" w:rsidRPr="00F159AA" w:rsidTr="00EF5021">
        <w:trPr>
          <w:trHeight w:val="55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28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1984E-2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3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ubstrate-specific transmembrane transporter activity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l-PL"/>
              </w:rPr>
              <w:t>HORVU5HR1G096440|HORVU5HR1G095550|HORVU5HR1G095030| HORVU5HR1G095590|HORVU5HR1G0955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46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2582E-2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protein serine/threonine kinase activity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597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67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5703E-2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oxidoreductase activity, acting on iron-sulfur proteins as donor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4840</w:t>
            </w:r>
          </w:p>
        </w:tc>
      </w:tr>
      <w:tr w:rsidR="00EF5021" w:rsidRPr="00EF5021" w:rsidTr="00EF5021">
        <w:trPr>
          <w:trHeight w:val="4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28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5864E-2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6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ubstrate-specific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transporter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ctivity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440|HORVU5HR1G095550|HORVU5HR1G095030| HORVU5HR1G095590|HORVU5HR1G095540</w:t>
            </w:r>
          </w:p>
        </w:tc>
      </w:tr>
      <w:tr w:rsidR="00EF5021" w:rsidRPr="00EF5021" w:rsidTr="00EF5021">
        <w:trPr>
          <w:trHeight w:val="290"/>
        </w:trPr>
        <w:tc>
          <w:tcPr>
            <w:tcW w:w="1302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Biological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process</w:t>
            </w:r>
            <w:proofErr w:type="spellEnd"/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00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1769E-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442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ellular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otassium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on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homeostasis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5550|HORVU5HR1G095590|HORVU5HR1G0955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550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4.0068E-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442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otassium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on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homeostasis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5550|HORVU5HR1G095590|HORVU5HR1G0955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00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4.0068E-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442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cellular monovalent inorganic cation homeostasi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5550|HORVU5HR1G095590|HORVU5HR1G0955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68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.6743E-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442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ellular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metal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on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homeostasis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5550|HORVU5HR1G095590|HORVU5HR1G0955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550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.1683E-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442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onovalent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norganic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ation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homeostasis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5550|HORVU5HR1G095590|HORVU5HR1G0955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550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6.5411E-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442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metal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on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homeostasis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5550|HORVU5HR1G095590|HORVU5HR1G0955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0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8.3636E-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442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ellular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ation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homeostasis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5550|HORVU5HR1G095590|HORVU5HR1G0955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68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2939E-4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442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ellular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on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homeostasis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5550|HORVU5HR1G095590|HORVU5HR1G0955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550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.0763E-4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442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ellular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hemical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homeostasis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5550|HORVU5HR1G095590|HORVU5HR1G0955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550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4.9673E-4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442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ation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homeostasis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5550|HORVU5HR1G095590|HORVU5HR1G0955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508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7.8888E-4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442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on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homeostasis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5550|HORVU5HR1G095590|HORVU5HR1G0955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60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9.2140E-4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442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ell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growth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010|HORVU5HR1G095440|HORVU5HR1G09591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83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3413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442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regulation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of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ell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ize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010|HORVU5HR1G095440|HORVU5HR1G09591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430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4090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442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xtracellular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tructure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organization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010|HORVU5HR1G09591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707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4090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442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ell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wall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ssembly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010|HORVU5HR1G09591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02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4090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442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ellulose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icrofibril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organization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010|HORVU5HR1G09591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716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4090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442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plant-type cell wall assembly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010|HORVU5HR1G09591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01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4090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442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xtracellular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matrix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organization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010|HORVU5HR1G09591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400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5251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442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growth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010|HORVU5HR1G095440|HORVU5HR1G095910</w:t>
            </w:r>
          </w:p>
        </w:tc>
      </w:tr>
      <w:tr w:rsidR="00EF5021" w:rsidRPr="00EF5021" w:rsidTr="00EF5021">
        <w:trPr>
          <w:trHeight w:val="9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lastRenderedPageBreak/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650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9493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96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442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biological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regulation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010|HORVU5HR1G095550|HORVU5HR1G096760 |HORVU5HR1G096650|HORVU5HR1G095440|HORVU5HR1G095230| HORVU5HR1G096590|HORVU5HR1G095590|HORVU5HR1G095400 |HORVU5HR1G095410|HORVU5HR1G095710|HORVU5HR1G095910| HORVU5HR1G096420|HORVU5HR1G095540|HORVU5HR1G095530| HORVU5HR1G095970|HORVU5HR1G096740|HORVU5HR1G095630| HORVU5HR1G09673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488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.0902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442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hemical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homeostasis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5550|HORVU5HR1G095590|HORVU5HR1G0955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25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.2492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442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regulation of cellular component size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010|HORVU5HR1G095440|HORVU5HR1G09591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900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.3314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442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regulation of anatomical structure size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010|HORVU5HR1G095440|HORVU5HR1G095910</w:t>
            </w:r>
          </w:p>
        </w:tc>
      </w:tr>
      <w:tr w:rsidR="00EF5021" w:rsidRPr="00EF5021" w:rsidTr="00EF5021">
        <w:trPr>
          <w:trHeight w:val="66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59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.5299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8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442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arbohydrate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etabolic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rocess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5040|HORVU5HR1G095380|HORVU5HR1G095060| HORVU5HR1G095220|HORVU5HR1G096390|HORVU5HR1G095130| HORVU5HR1G095350|HORVU5HR1G095420|HORVU5HR1G095100| HORVU5HR1G095080</w:t>
            </w:r>
          </w:p>
        </w:tc>
      </w:tr>
      <w:tr w:rsidR="00EF5021" w:rsidRPr="00EF5021" w:rsidTr="00EF5021">
        <w:trPr>
          <w:trHeight w:val="51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650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.1130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3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442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regulation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of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biological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quality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010|HORVU5HR1G095550|HORVU5HR1G095440| HORVU5HR1G095590|HORVU5HR1G095910|HORVU5HR1G0955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72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.3027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442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nitric oxide mediated signal transduction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4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05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.3027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442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basipetal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uxin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transport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54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705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.3027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442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alcium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on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import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44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98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4.3850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442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plant-type cell wall biogenesi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96010|HORVU5HR1G095910</w:t>
            </w:r>
          </w:p>
        </w:tc>
      </w:tr>
      <w:tr w:rsidR="00EF5021" w:rsidRPr="00EF5021" w:rsidTr="00EF5021">
        <w:trPr>
          <w:trHeight w:val="280"/>
        </w:trPr>
        <w:tc>
          <w:tcPr>
            <w:tcW w:w="1302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</w:tr>
      <w:tr w:rsidR="00EF5021" w:rsidRPr="00EF5021" w:rsidTr="00EF5021">
        <w:trPr>
          <w:trHeight w:val="310"/>
        </w:trPr>
        <w:tc>
          <w:tcPr>
            <w:tcW w:w="1302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Molecular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function</w:t>
            </w:r>
            <w:proofErr w:type="spellEnd"/>
          </w:p>
        </w:tc>
      </w:tr>
      <w:tr w:rsidR="00EF5021" w:rsidRPr="00EF5021" w:rsidTr="00EF5021">
        <w:trPr>
          <w:trHeight w:val="68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506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.1402E-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3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oenzyme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binding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73770|HORVU5HR1G073900|HORVU5HR1G073800| HORVU5HR1G073820|HORVU5HR1G073740|HORVU5HR1G073960| HORVU5HR1G073760|HORVU5HR1G073870|HORVU5HR1G073970</w:t>
            </w:r>
          </w:p>
        </w:tc>
      </w:tr>
      <w:tr w:rsidR="00EF5021" w:rsidRPr="00EF5021" w:rsidTr="00EF5021">
        <w:trPr>
          <w:trHeight w:val="67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480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8.4067E-7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1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ofactor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binding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73770|HORVU5HR1G073900|HORVU5HR1G073800| HORVU5HR1G073820|HORVU5HR1G073740|HORVU5HR1G073960| HORVU5HR1G073760|HORVU5HR1G073870|HORVU5HR1G07397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8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7.5724E-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3-beta-hydroxy-delta5-steroid dehydrogenase activity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73890|HORVU5HR1G073820|HORVU5HR1G073960</w:t>
            </w:r>
          </w:p>
        </w:tc>
      </w:tr>
      <w:tr w:rsidR="00EF5021" w:rsidRPr="00EF5021" w:rsidTr="00EF5021">
        <w:trPr>
          <w:trHeight w:val="7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37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7.5724E-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teroid dehydrogenase activity, acting on the CH-OH group of donors, NAD or NADP as acceptor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73890|HORVU5HR1G073820|HORVU5HR1G07396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62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9.9284E-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steroid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dehydrogenase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ctivity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73890|HORVU5HR1G073820|HORVU5HR1G073960</w:t>
            </w:r>
          </w:p>
        </w:tc>
      </w:tr>
      <w:tr w:rsidR="00EF5021" w:rsidRPr="00EF5021" w:rsidTr="00EF5021">
        <w:trPr>
          <w:trHeight w:val="73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66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6.5341E-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oxidoreductase activity, acting on the CH-OH group of donors, NAD or NADP as acceptor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73890|HORVU5HR1G073820|HORVU5HR1G073960| HORVU5HR1G07397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lastRenderedPageBreak/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66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3663E-4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oxidoreductase activity, acting on CH-OH group of donors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73890|HORVU5HR1G073820|HORVU5HR1G073960| HORVU5HR1G07397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44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5.2935E-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670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hydroxymethylglutaryl-CoA reductase (NADPH) activity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73970</w:t>
            </w:r>
          </w:p>
        </w:tc>
      </w:tr>
      <w:tr w:rsidR="00EF5021" w:rsidRPr="00EF5021" w:rsidTr="00EF5021">
        <w:trPr>
          <w:trHeight w:val="340"/>
        </w:trPr>
        <w:tc>
          <w:tcPr>
            <w:tcW w:w="1302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Biological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process</w:t>
            </w:r>
            <w:proofErr w:type="spellEnd"/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66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.3826E-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442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steroid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biosynthetic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rocess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73890|HORVU5HR1G073820|HORVU5HR1G073960</w:t>
            </w:r>
          </w:p>
        </w:tc>
      </w:tr>
      <w:tr w:rsidR="00EF5021" w:rsidRPr="00EF5021" w:rsidTr="00EF5021">
        <w:trPr>
          <w:trHeight w:val="34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82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5.7988E-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442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steroid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etabolic</w:t>
            </w:r>
            <w:proofErr w:type="spellEnd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F50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rocess</w:t>
            </w:r>
            <w:proofErr w:type="spellEnd"/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021" w:rsidRPr="00EF5021" w:rsidRDefault="00EF5021" w:rsidP="00EF5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EF502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HORVU5HR1G073890|HORVU5HR1G073820|HORVU5HR1G073960</w:t>
            </w:r>
          </w:p>
        </w:tc>
      </w:tr>
    </w:tbl>
    <w:p w:rsidR="00EF5021" w:rsidRDefault="00EF5021"/>
    <w:sectPr w:rsidR="00EF5021" w:rsidSect="00EF502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5021"/>
    <w:rsid w:val="003D5C70"/>
    <w:rsid w:val="00EF5021"/>
    <w:rsid w:val="00F15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B4BB97"/>
  <w15:chartTrackingRefBased/>
  <w15:docId w15:val="{0F61BB08-3BC1-4DA8-9568-C641561AE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EF5021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EF5021"/>
    <w:rPr>
      <w:color w:val="800080"/>
      <w:u w:val="single"/>
    </w:rPr>
  </w:style>
  <w:style w:type="paragraph" w:customStyle="1" w:styleId="msonormal0">
    <w:name w:val="msonormal"/>
    <w:basedOn w:val="Normalny"/>
    <w:rsid w:val="00EF50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5">
    <w:name w:val="xl65"/>
    <w:basedOn w:val="Normalny"/>
    <w:rsid w:val="00EF502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66">
    <w:name w:val="xl66"/>
    <w:basedOn w:val="Normalny"/>
    <w:rsid w:val="00EF502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67">
    <w:name w:val="xl67"/>
    <w:basedOn w:val="Normalny"/>
    <w:rsid w:val="00EF502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pl-PL"/>
    </w:rPr>
  </w:style>
  <w:style w:type="paragraph" w:customStyle="1" w:styleId="xl68">
    <w:name w:val="xl68"/>
    <w:basedOn w:val="Normalny"/>
    <w:rsid w:val="00EF50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pl-PL"/>
    </w:rPr>
  </w:style>
  <w:style w:type="paragraph" w:customStyle="1" w:styleId="xl69">
    <w:name w:val="xl69"/>
    <w:basedOn w:val="Normalny"/>
    <w:rsid w:val="00EF50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pl-PL"/>
    </w:rPr>
  </w:style>
  <w:style w:type="paragraph" w:customStyle="1" w:styleId="xl70">
    <w:name w:val="xl70"/>
    <w:basedOn w:val="Normalny"/>
    <w:rsid w:val="00EF50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1">
    <w:name w:val="xl71"/>
    <w:basedOn w:val="Normalny"/>
    <w:rsid w:val="00EF50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2">
    <w:name w:val="xl72"/>
    <w:basedOn w:val="Normalny"/>
    <w:rsid w:val="00EF50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pl-PL"/>
    </w:rPr>
  </w:style>
  <w:style w:type="paragraph" w:customStyle="1" w:styleId="xl73">
    <w:name w:val="xl73"/>
    <w:basedOn w:val="Normalny"/>
    <w:rsid w:val="00EF50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4">
    <w:name w:val="xl74"/>
    <w:basedOn w:val="Normalny"/>
    <w:rsid w:val="00EF50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5">
    <w:name w:val="xl75"/>
    <w:basedOn w:val="Normalny"/>
    <w:rsid w:val="00EF50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6">
    <w:name w:val="xl76"/>
    <w:basedOn w:val="Normalny"/>
    <w:rsid w:val="00EF50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eastAsia="pl-PL"/>
    </w:rPr>
  </w:style>
  <w:style w:type="paragraph" w:customStyle="1" w:styleId="xl77">
    <w:name w:val="xl77"/>
    <w:basedOn w:val="Normalny"/>
    <w:rsid w:val="00EF50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8">
    <w:name w:val="xl78"/>
    <w:basedOn w:val="Normalny"/>
    <w:rsid w:val="00EF50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eastAsia="pl-PL"/>
    </w:rPr>
  </w:style>
  <w:style w:type="paragraph" w:customStyle="1" w:styleId="xl79">
    <w:name w:val="xl79"/>
    <w:basedOn w:val="Normalny"/>
    <w:rsid w:val="00EF50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0">
    <w:name w:val="xl80"/>
    <w:basedOn w:val="Normalny"/>
    <w:rsid w:val="00EF50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1">
    <w:name w:val="xl81"/>
    <w:basedOn w:val="Normalny"/>
    <w:rsid w:val="00EF50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eastAsia="pl-PL"/>
    </w:rPr>
  </w:style>
  <w:style w:type="paragraph" w:customStyle="1" w:styleId="xl82">
    <w:name w:val="xl82"/>
    <w:basedOn w:val="Normalny"/>
    <w:rsid w:val="00EF50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3">
    <w:name w:val="xl83"/>
    <w:basedOn w:val="Normalny"/>
    <w:rsid w:val="00EF50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eastAsia="pl-PL"/>
    </w:rPr>
  </w:style>
  <w:style w:type="paragraph" w:customStyle="1" w:styleId="xl84">
    <w:name w:val="xl84"/>
    <w:basedOn w:val="Normalny"/>
    <w:rsid w:val="00EF50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14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98</Words>
  <Characters>9590</Characters>
  <Application>Microsoft Office Word</Application>
  <DocSecurity>0</DocSecurity>
  <Lines>79</Lines>
  <Paragraphs>2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.Ogrodowicz</dc:creator>
  <cp:keywords/>
  <dc:description/>
  <cp:lastModifiedBy>Anetta Kuczyńska</cp:lastModifiedBy>
  <cp:revision>2</cp:revision>
  <dcterms:created xsi:type="dcterms:W3CDTF">2020-01-24T18:00:00Z</dcterms:created>
  <dcterms:modified xsi:type="dcterms:W3CDTF">2020-01-24T18:00:00Z</dcterms:modified>
</cp:coreProperties>
</file>